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871"/>
        <w:tblOverlap w:val="never"/>
        <w:tblW w:w="12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2268"/>
        <w:gridCol w:w="1985"/>
        <w:gridCol w:w="2268"/>
        <w:gridCol w:w="2268"/>
      </w:tblGrid>
      <w:tr w:rsidR="0091384B" w:rsidRPr="00316071" w14:paraId="6BC9EE24" w14:textId="77777777" w:rsidTr="00BF1854">
        <w:trPr>
          <w:trHeight w:val="513"/>
        </w:trPr>
        <w:tc>
          <w:tcPr>
            <w:tcW w:w="12900" w:type="dxa"/>
            <w:gridSpan w:val="6"/>
            <w:tcBorders>
              <w:bottom w:val="single" w:sz="12" w:space="0" w:color="auto"/>
            </w:tcBorders>
          </w:tcPr>
          <w:p w14:paraId="0A153CCB" w14:textId="29A18ADF" w:rsidR="0091384B" w:rsidRPr="00316071" w:rsidRDefault="00D90142" w:rsidP="00BF1854">
            <w:pPr>
              <w:spacing w:after="60"/>
              <w:rPr>
                <w:rFonts w:ascii="Times New Roman" w:eastAsia="黑体" w:hAnsi="Times New Roman"/>
                <w:kern w:val="1"/>
                <w:szCs w:val="21"/>
              </w:rPr>
            </w:pPr>
            <w:r w:rsidRPr="00D90142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>Supplementary table 3</w:t>
            </w:r>
            <w:r w:rsidRPr="00D90142" w:rsidDel="00D90142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 xml:space="preserve"> </w:t>
            </w:r>
            <w:r w:rsidR="0091384B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>Four-way ANOVAs for the effects of CO</w:t>
            </w:r>
            <w:r w:rsidR="0091384B" w:rsidRPr="00316071">
              <w:rPr>
                <w:rFonts w:ascii="Times New Roman" w:eastAsia="黑体" w:hAnsi="Times New Roman"/>
                <w:bCs/>
                <w:kern w:val="1"/>
                <w:szCs w:val="21"/>
                <w:vertAlign w:val="subscript"/>
              </w:rPr>
              <w:t>2</w:t>
            </w:r>
            <w:r w:rsidR="0091384B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 level, AMF inoculation, transgenic </w:t>
            </w:r>
            <w:r w:rsidR="0091384B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>Bt</w:t>
            </w:r>
            <w:r w:rsidR="0091384B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 treatment, sampling years and their interactions on the AMF colonization, AMF-PLFA content and the maize yields (</w:t>
            </w:r>
            <w:r w:rsidR="0091384B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>F</w:t>
            </w:r>
            <w:r w:rsidR="0091384B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>/</w:t>
            </w:r>
            <w:r w:rsidR="0091384B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>P</w:t>
            </w:r>
            <w:r w:rsidR="0091384B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 values)</w:t>
            </w:r>
          </w:p>
        </w:tc>
      </w:tr>
      <w:tr w:rsidR="0091384B" w:rsidRPr="00316071" w14:paraId="6CF3B732" w14:textId="77777777" w:rsidTr="00BF1854">
        <w:trPr>
          <w:trHeight w:hRule="exact" w:val="601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C1D656" w14:textId="77777777" w:rsidR="0091384B" w:rsidRPr="00316071" w:rsidRDefault="0091384B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Impact factor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3487370" w14:textId="77777777" w:rsidR="0091384B" w:rsidRPr="00316071" w:rsidRDefault="0091384B" w:rsidP="00BF1854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b/>
                <w:szCs w:val="21"/>
              </w:rPr>
            </w:pPr>
            <w:r w:rsidRPr="00316071">
              <w:rPr>
                <w:rFonts w:ascii="Times New Roman" w:eastAsia="黑体" w:hAnsi="Times New Roman"/>
                <w:b/>
                <w:szCs w:val="21"/>
              </w:rPr>
              <w:t>AMF Colonization</w:t>
            </w:r>
          </w:p>
          <w:p w14:paraId="3D81737E" w14:textId="77777777" w:rsidR="0091384B" w:rsidRPr="00316071" w:rsidRDefault="0091384B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  <w:vertAlign w:val="superscript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 xml:space="preserve">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388084" w14:textId="77777777" w:rsidR="0091384B" w:rsidRPr="00316071" w:rsidRDefault="0091384B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eastAsia="黑体" w:hAnsi="Times New Roman"/>
                <w:b/>
                <w:bCs/>
                <w:kern w:val="1"/>
                <w:szCs w:val="21"/>
              </w:rPr>
              <w:t>AMF</w:t>
            </w: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-PLFA content (nmol/g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A71654" w14:textId="77777777" w:rsidR="0091384B" w:rsidRPr="00316071" w:rsidRDefault="0091384B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 xml:space="preserve">Ear weight </w:t>
            </w:r>
            <w:r w:rsidRPr="00316071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>per plant</w:t>
            </w: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 xml:space="preserve"> </w:t>
            </w:r>
          </w:p>
          <w:p w14:paraId="29106E35" w14:textId="77777777" w:rsidR="0091384B" w:rsidRPr="00316071" w:rsidRDefault="0091384B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(</w:t>
            </w:r>
            <w:r w:rsidRPr="00316071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>dry; g</w:t>
            </w: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60AAFC" w14:textId="77777777" w:rsidR="0091384B" w:rsidRPr="00316071" w:rsidRDefault="0091384B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</w:pPr>
            <w:r w:rsidRPr="00316071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 xml:space="preserve">Grain weight per ear </w:t>
            </w:r>
          </w:p>
          <w:p w14:paraId="758C8D8A" w14:textId="77777777" w:rsidR="0091384B" w:rsidRPr="00316071" w:rsidRDefault="0091384B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>(dry; g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1EDB0C" w14:textId="77777777" w:rsidR="0091384B" w:rsidRPr="00316071" w:rsidRDefault="0091384B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</w:pPr>
            <w:r w:rsidRPr="00316071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 xml:space="preserve">100-grain weight </w:t>
            </w:r>
          </w:p>
          <w:p w14:paraId="36C63533" w14:textId="77777777" w:rsidR="0091384B" w:rsidRPr="00316071" w:rsidRDefault="0091384B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>(dry; g)</w:t>
            </w:r>
          </w:p>
        </w:tc>
      </w:tr>
      <w:tr w:rsidR="0091384B" w:rsidRPr="00316071" w14:paraId="11B68468" w14:textId="77777777" w:rsidTr="00BF1854">
        <w:trPr>
          <w:trHeight w:hRule="exact" w:val="340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CC7F8EA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EA51DAB" w14:textId="77777777" w:rsidR="0091384B" w:rsidRPr="00316071" w:rsidRDefault="0091384B" w:rsidP="00BF18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16071">
              <w:rPr>
                <w:rFonts w:ascii="Times New Roman" w:hAnsi="Times New Roman"/>
                <w:szCs w:val="21"/>
              </w:rPr>
              <w:t>4.47/0.042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F702235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szCs w:val="21"/>
              </w:rPr>
              <w:t>17.27/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D131D" w14:textId="161E59AB" w:rsidR="0091384B" w:rsidRPr="00316071" w:rsidRDefault="007E4672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72</w:t>
            </w:r>
            <w:r w:rsidR="0091384B" w:rsidRPr="00316071">
              <w:rPr>
                <w:rFonts w:ascii="Times New Roman" w:hAnsi="Times New Roman"/>
                <w:szCs w:val="21"/>
              </w:rPr>
              <w:t>/&lt;0.001</w:t>
            </w:r>
            <w:r w:rsidR="0091384B" w:rsidRPr="0031607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32FA6D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5.18/0.030</w:t>
            </w:r>
            <w:r w:rsidRPr="00316071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E1EF5" w14:textId="2562B304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01/0.91</w:t>
            </w:r>
          </w:p>
        </w:tc>
      </w:tr>
      <w:tr w:rsidR="0091384B" w:rsidRPr="00316071" w14:paraId="32A9D835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220256BC" w14:textId="77777777" w:rsidR="0091384B" w:rsidRPr="00316071" w:rsidRDefault="0091384B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</w:tcPr>
          <w:p w14:paraId="4EC632AD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45.98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268" w:type="dxa"/>
            <w:vAlign w:val="center"/>
          </w:tcPr>
          <w:p w14:paraId="24930286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52.68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D482D5" w14:textId="567A5547" w:rsidR="0091384B" w:rsidRPr="00316071" w:rsidRDefault="007E4672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24</w:t>
            </w:r>
            <w:r w:rsidR="0091384B" w:rsidRPr="00316071">
              <w:rPr>
                <w:rFonts w:ascii="Times New Roman" w:hAnsi="Times New Roman"/>
                <w:szCs w:val="21"/>
              </w:rPr>
              <w:t>/&lt;0.001</w:t>
            </w:r>
            <w:r w:rsidR="0091384B" w:rsidRPr="0031607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ABE90B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72.10/&lt;0.001</w:t>
            </w:r>
            <w:r w:rsidRPr="0031607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17FF4D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61/0.44</w:t>
            </w:r>
          </w:p>
        </w:tc>
      </w:tr>
      <w:tr w:rsidR="0091384B" w:rsidRPr="00316071" w14:paraId="5558E29F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38D83BAD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v.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c</w:t>
            </w:r>
          </w:p>
        </w:tc>
        <w:tc>
          <w:tcPr>
            <w:tcW w:w="2126" w:type="dxa"/>
            <w:vAlign w:val="center"/>
          </w:tcPr>
          <w:p w14:paraId="5A762E31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.61/0.067</w:t>
            </w:r>
          </w:p>
        </w:tc>
        <w:tc>
          <w:tcPr>
            <w:tcW w:w="2268" w:type="dxa"/>
            <w:vAlign w:val="center"/>
          </w:tcPr>
          <w:p w14:paraId="02D6FF8C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11/0.3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164700" w14:textId="2E2660CE" w:rsidR="0091384B" w:rsidRPr="00316071" w:rsidRDefault="007E4672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64</w:t>
            </w:r>
            <w:r w:rsidR="0091384B" w:rsidRPr="00316071">
              <w:rPr>
                <w:rFonts w:ascii="Times New Roman" w:hAnsi="Times New Roman"/>
                <w:szCs w:val="21"/>
              </w:rPr>
              <w:t>/0.002</w:t>
            </w:r>
            <w:r w:rsidR="0091384B" w:rsidRPr="00316071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AE73C4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27/0.6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9BE97C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1.45/0.24</w:t>
            </w:r>
          </w:p>
        </w:tc>
      </w:tr>
      <w:tr w:rsidR="0091384B" w:rsidRPr="00316071" w14:paraId="047618F8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4DFAC22B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AMF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d</w:t>
            </w:r>
          </w:p>
        </w:tc>
        <w:tc>
          <w:tcPr>
            <w:tcW w:w="2126" w:type="dxa"/>
            <w:vAlign w:val="center"/>
          </w:tcPr>
          <w:p w14:paraId="27F7D57F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8334.57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2268" w:type="dxa"/>
            <w:vAlign w:val="center"/>
          </w:tcPr>
          <w:p w14:paraId="69C635DC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585.14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0D391F" w14:textId="115C9AC7" w:rsidR="0091384B" w:rsidRPr="00316071" w:rsidRDefault="007E4672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47</w:t>
            </w:r>
            <w:r w:rsidR="0091384B" w:rsidRPr="00316071">
              <w:rPr>
                <w:rFonts w:ascii="Times New Roman" w:hAnsi="Times New Roman"/>
                <w:szCs w:val="21"/>
              </w:rPr>
              <w:t>/&lt;0.001</w:t>
            </w:r>
            <w:r w:rsidR="0091384B" w:rsidRPr="0031607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55524C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142.21/&lt;0.001</w:t>
            </w:r>
            <w:r w:rsidRPr="0031607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430725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10.23/0.003</w:t>
            </w:r>
            <w:r w:rsidRPr="00316071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 w:rsidR="0091384B" w:rsidRPr="00316071" w14:paraId="7878B511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41A8A5C1" w14:textId="77777777" w:rsidR="0091384B" w:rsidRPr="00316071" w:rsidRDefault="0091384B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7DEBB7C6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97/0.33</w:t>
            </w:r>
          </w:p>
        </w:tc>
        <w:tc>
          <w:tcPr>
            <w:tcW w:w="2268" w:type="dxa"/>
            <w:vAlign w:val="center"/>
          </w:tcPr>
          <w:p w14:paraId="56F61EE4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8/0.6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0BE353" w14:textId="2E06BAA5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1.</w:t>
            </w:r>
            <w:r w:rsidR="007E4672">
              <w:rPr>
                <w:rFonts w:ascii="Times New Roman" w:hAnsi="Times New Roman"/>
                <w:szCs w:val="21"/>
              </w:rPr>
              <w:t>12</w:t>
            </w:r>
            <w:r w:rsidRPr="00316071">
              <w:rPr>
                <w:rFonts w:ascii="Times New Roman" w:hAnsi="Times New Roman"/>
                <w:szCs w:val="21"/>
              </w:rPr>
              <w:t>/0.</w:t>
            </w:r>
            <w:r w:rsidR="007E4672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1CC077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06/0.8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1082DA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83/0.37</w:t>
            </w:r>
          </w:p>
        </w:tc>
      </w:tr>
      <w:tr w:rsidR="0091384B" w:rsidRPr="00316071" w14:paraId="3D8D0C47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49C73F24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v.</w:t>
            </w:r>
          </w:p>
        </w:tc>
        <w:tc>
          <w:tcPr>
            <w:tcW w:w="2126" w:type="dxa"/>
            <w:vAlign w:val="center"/>
          </w:tcPr>
          <w:p w14:paraId="7BCE2C8E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szCs w:val="21"/>
              </w:rPr>
              <w:t>0.82/0.37</w:t>
            </w:r>
          </w:p>
        </w:tc>
        <w:tc>
          <w:tcPr>
            <w:tcW w:w="2268" w:type="dxa"/>
            <w:vAlign w:val="center"/>
          </w:tcPr>
          <w:p w14:paraId="2F9033AE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66/0.4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1B69DC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2.30/0.1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B8F9FC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26/0.6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5B02F4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5.24/0.029</w:t>
            </w:r>
            <w:r w:rsidRPr="00316071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1384B" w:rsidRPr="00316071" w14:paraId="307EF256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671CDE20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AMF</w:t>
            </w:r>
          </w:p>
        </w:tc>
        <w:tc>
          <w:tcPr>
            <w:tcW w:w="2126" w:type="dxa"/>
            <w:vAlign w:val="center"/>
          </w:tcPr>
          <w:p w14:paraId="598265C3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szCs w:val="21"/>
              </w:rPr>
              <w:t>7.74/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0.009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  <w:tc>
          <w:tcPr>
            <w:tcW w:w="2268" w:type="dxa"/>
            <w:vAlign w:val="center"/>
          </w:tcPr>
          <w:p w14:paraId="7A86D881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3.85/0.00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2CD7EF" w14:textId="6C121D44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</w:t>
            </w:r>
            <w:r w:rsidR="007E4672">
              <w:rPr>
                <w:rFonts w:ascii="Times New Roman" w:hAnsi="Times New Roman"/>
                <w:szCs w:val="21"/>
              </w:rPr>
              <w:t>54</w:t>
            </w:r>
            <w:r w:rsidRPr="00316071">
              <w:rPr>
                <w:rFonts w:ascii="Times New Roman" w:hAnsi="Times New Roman"/>
                <w:szCs w:val="21"/>
              </w:rPr>
              <w:t>/0.</w:t>
            </w:r>
            <w:r w:rsidR="007E4672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64A419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85/0.3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F8165F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03/0.86</w:t>
            </w:r>
          </w:p>
        </w:tc>
      </w:tr>
      <w:tr w:rsidR="0091384B" w:rsidRPr="00316071" w14:paraId="04D7F3B4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11238D16" w14:textId="77777777" w:rsidR="0091384B" w:rsidRPr="00316071" w:rsidRDefault="0091384B" w:rsidP="00BF1854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</w:t>
            </w:r>
          </w:p>
        </w:tc>
        <w:tc>
          <w:tcPr>
            <w:tcW w:w="2126" w:type="dxa"/>
            <w:vAlign w:val="center"/>
          </w:tcPr>
          <w:p w14:paraId="1BE82F2E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4/0.84</w:t>
            </w:r>
          </w:p>
        </w:tc>
        <w:tc>
          <w:tcPr>
            <w:tcW w:w="2268" w:type="dxa"/>
            <w:vAlign w:val="center"/>
          </w:tcPr>
          <w:p w14:paraId="3566B54E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70/0.4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4630A7" w14:textId="3E10859D" w:rsidR="0091384B" w:rsidRPr="00316071" w:rsidRDefault="007E4672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77</w:t>
            </w:r>
            <w:r w:rsidR="0091384B" w:rsidRPr="00316071">
              <w:rPr>
                <w:rFonts w:ascii="Times New Roman" w:hAnsi="Times New Roman"/>
                <w:szCs w:val="21"/>
              </w:rPr>
              <w:t>/0.</w:t>
            </w:r>
            <w:r w:rsidRPr="00316071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36</w:t>
            </w:r>
            <w:r w:rsidR="00B34F7C" w:rsidRPr="00316071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C53CCD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02/0.8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BA5EEA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28/0.6</w:t>
            </w:r>
          </w:p>
        </w:tc>
      </w:tr>
      <w:tr w:rsidR="0091384B" w:rsidRPr="00316071" w14:paraId="0B8AC31F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6BACF8CF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 xml:space="preserve">2 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× AMF</w:t>
            </w:r>
          </w:p>
        </w:tc>
        <w:tc>
          <w:tcPr>
            <w:tcW w:w="2126" w:type="dxa"/>
            <w:vAlign w:val="center"/>
          </w:tcPr>
          <w:p w14:paraId="65D214C8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5.48/0.026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477438F6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.86/0.05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BA1C51" w14:textId="07F3B759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</w:t>
            </w:r>
            <w:r w:rsidR="007E4672" w:rsidRPr="00316071">
              <w:rPr>
                <w:rFonts w:ascii="Times New Roman" w:hAnsi="Times New Roman"/>
                <w:szCs w:val="21"/>
              </w:rPr>
              <w:t>0</w:t>
            </w:r>
            <w:r w:rsidR="007E4672">
              <w:rPr>
                <w:rFonts w:ascii="Times New Roman" w:hAnsi="Times New Roman"/>
                <w:szCs w:val="21"/>
              </w:rPr>
              <w:t>8</w:t>
            </w:r>
            <w:r w:rsidRPr="00316071">
              <w:rPr>
                <w:rFonts w:ascii="Times New Roman" w:hAnsi="Times New Roman"/>
                <w:szCs w:val="21"/>
              </w:rPr>
              <w:t>/0.</w:t>
            </w:r>
            <w:r w:rsidR="007E4672"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DD3F4C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4.48/0.042</w:t>
            </w:r>
            <w:r w:rsidRPr="00316071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D2015A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13/0.73</w:t>
            </w:r>
          </w:p>
        </w:tc>
      </w:tr>
      <w:tr w:rsidR="0091384B" w:rsidRPr="00316071" w14:paraId="4DFFD71D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656C458A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v. × AMF</w:t>
            </w:r>
          </w:p>
        </w:tc>
        <w:tc>
          <w:tcPr>
            <w:tcW w:w="2126" w:type="dxa"/>
            <w:vAlign w:val="center"/>
          </w:tcPr>
          <w:p w14:paraId="05B4B1B4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7/0.68</w:t>
            </w:r>
          </w:p>
        </w:tc>
        <w:tc>
          <w:tcPr>
            <w:tcW w:w="2268" w:type="dxa"/>
            <w:vAlign w:val="center"/>
          </w:tcPr>
          <w:p w14:paraId="0011EF75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0/0.7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1BFD4C" w14:textId="09218BB5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1.</w:t>
            </w:r>
            <w:r w:rsidR="007E4672">
              <w:rPr>
                <w:rFonts w:ascii="Times New Roman" w:hAnsi="Times New Roman"/>
                <w:szCs w:val="21"/>
              </w:rPr>
              <w:t>41</w:t>
            </w:r>
            <w:r w:rsidRPr="00316071">
              <w:rPr>
                <w:rFonts w:ascii="Times New Roman" w:hAnsi="Times New Roman"/>
                <w:szCs w:val="21"/>
              </w:rPr>
              <w:t>/0.</w:t>
            </w:r>
            <w:r w:rsidR="007E4672" w:rsidRPr="00316071">
              <w:rPr>
                <w:rFonts w:ascii="Times New Roman" w:hAnsi="Times New Roman"/>
                <w:szCs w:val="21"/>
              </w:rPr>
              <w:t>2</w:t>
            </w:r>
            <w:r w:rsidR="007E467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D12362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90/0.3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470E63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2.09/0.16</w:t>
            </w:r>
          </w:p>
        </w:tc>
      </w:tr>
      <w:tr w:rsidR="0091384B" w:rsidRPr="00316071" w14:paraId="51863196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6AEC43C8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</w:t>
            </w:r>
          </w:p>
        </w:tc>
        <w:tc>
          <w:tcPr>
            <w:tcW w:w="2126" w:type="dxa"/>
            <w:vAlign w:val="center"/>
          </w:tcPr>
          <w:p w14:paraId="04F13E1B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20/0.66</w:t>
            </w:r>
          </w:p>
        </w:tc>
        <w:tc>
          <w:tcPr>
            <w:tcW w:w="2268" w:type="dxa"/>
            <w:vAlign w:val="center"/>
          </w:tcPr>
          <w:p w14:paraId="35E83B65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26/0.6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3B6444" w14:textId="3A57C49F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7.</w:t>
            </w:r>
            <w:r w:rsidR="007E4672">
              <w:rPr>
                <w:rFonts w:ascii="Times New Roman" w:hAnsi="Times New Roman"/>
                <w:szCs w:val="21"/>
              </w:rPr>
              <w:t>50</w:t>
            </w:r>
            <w:r w:rsidRPr="00316071">
              <w:rPr>
                <w:rFonts w:ascii="Times New Roman" w:hAnsi="Times New Roman"/>
                <w:szCs w:val="21"/>
              </w:rPr>
              <w:t>/0.</w:t>
            </w:r>
            <w:r w:rsidR="007E4672" w:rsidRPr="00316071">
              <w:rPr>
                <w:rFonts w:ascii="Times New Roman" w:hAnsi="Times New Roman"/>
                <w:szCs w:val="21"/>
              </w:rPr>
              <w:t>0</w:t>
            </w:r>
            <w:r w:rsidR="007E4672">
              <w:rPr>
                <w:rFonts w:ascii="Times New Roman" w:hAnsi="Times New Roman"/>
                <w:szCs w:val="21"/>
              </w:rPr>
              <w:t>1</w:t>
            </w:r>
            <w:r w:rsidRPr="00316071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823E9F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02/0.9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A94343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2.33/0.14</w:t>
            </w:r>
          </w:p>
        </w:tc>
      </w:tr>
      <w:tr w:rsidR="0091384B" w:rsidRPr="00316071" w14:paraId="635FC405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242935F0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AMF</w:t>
            </w:r>
          </w:p>
        </w:tc>
        <w:tc>
          <w:tcPr>
            <w:tcW w:w="2126" w:type="dxa"/>
            <w:vAlign w:val="center"/>
          </w:tcPr>
          <w:p w14:paraId="5C0707FC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7/0.79</w:t>
            </w:r>
          </w:p>
        </w:tc>
        <w:tc>
          <w:tcPr>
            <w:tcW w:w="2268" w:type="dxa"/>
            <w:vAlign w:val="center"/>
          </w:tcPr>
          <w:p w14:paraId="14CA398C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53/0.4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0E7206" w14:textId="40E115AF" w:rsidR="0091384B" w:rsidRPr="00316071" w:rsidRDefault="007E4672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5.15</w:t>
            </w:r>
            <w:r w:rsidR="0091384B" w:rsidRPr="00316071">
              <w:rPr>
                <w:rFonts w:ascii="Times New Roman" w:hAnsi="Times New Roman"/>
                <w:szCs w:val="21"/>
              </w:rPr>
              <w:t>/0.03</w:t>
            </w:r>
            <w:r w:rsidRPr="00316071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391292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19/0.6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8A1BF8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24/0.63</w:t>
            </w:r>
          </w:p>
        </w:tc>
      </w:tr>
      <w:tr w:rsidR="0091384B" w:rsidRPr="00316071" w14:paraId="08C2CF42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6BEFE63B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v. × AMF</w:t>
            </w:r>
          </w:p>
        </w:tc>
        <w:tc>
          <w:tcPr>
            <w:tcW w:w="2126" w:type="dxa"/>
            <w:vAlign w:val="center"/>
          </w:tcPr>
          <w:p w14:paraId="6D604D48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1/0.92</w:t>
            </w:r>
          </w:p>
        </w:tc>
        <w:tc>
          <w:tcPr>
            <w:tcW w:w="2268" w:type="dxa"/>
            <w:vAlign w:val="center"/>
          </w:tcPr>
          <w:p w14:paraId="2281BA12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.27/0.1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CC0234" w14:textId="0EC547E3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7.</w:t>
            </w:r>
            <w:r w:rsidR="007E4672">
              <w:rPr>
                <w:rFonts w:ascii="Times New Roman" w:hAnsi="Times New Roman"/>
                <w:szCs w:val="21"/>
              </w:rPr>
              <w:t>55</w:t>
            </w:r>
            <w:r w:rsidRPr="00316071">
              <w:rPr>
                <w:rFonts w:ascii="Times New Roman" w:hAnsi="Times New Roman"/>
                <w:szCs w:val="21"/>
              </w:rPr>
              <w:t>/0.01</w:t>
            </w:r>
            <w:r w:rsidRPr="00316071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7D7189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4.12/0.05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797D26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03/0.86</w:t>
            </w:r>
          </w:p>
        </w:tc>
      </w:tr>
      <w:tr w:rsidR="0091384B" w:rsidRPr="00316071" w14:paraId="2EAB6984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3495D026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 × AMF</w:t>
            </w:r>
          </w:p>
        </w:tc>
        <w:tc>
          <w:tcPr>
            <w:tcW w:w="2126" w:type="dxa"/>
            <w:vAlign w:val="center"/>
          </w:tcPr>
          <w:p w14:paraId="725F0BFB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4/0.84</w:t>
            </w:r>
          </w:p>
        </w:tc>
        <w:tc>
          <w:tcPr>
            <w:tcW w:w="2268" w:type="dxa"/>
            <w:vAlign w:val="center"/>
          </w:tcPr>
          <w:p w14:paraId="435B95A4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53/0.4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889F5A" w14:textId="243E0B39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</w:t>
            </w:r>
            <w:r w:rsidR="007E4672" w:rsidRPr="00316071">
              <w:rPr>
                <w:rFonts w:ascii="Times New Roman" w:hAnsi="Times New Roman"/>
                <w:szCs w:val="21"/>
              </w:rPr>
              <w:t>0</w:t>
            </w:r>
            <w:r w:rsidR="007E4672">
              <w:rPr>
                <w:rFonts w:ascii="Times New Roman" w:hAnsi="Times New Roman"/>
                <w:szCs w:val="21"/>
              </w:rPr>
              <w:t>35</w:t>
            </w:r>
            <w:r w:rsidRPr="00316071">
              <w:rPr>
                <w:rFonts w:ascii="Times New Roman" w:hAnsi="Times New Roman"/>
                <w:szCs w:val="21"/>
              </w:rPr>
              <w:t>/0.</w:t>
            </w:r>
            <w:r w:rsidR="007E4672"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561351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29/0.5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2FD92E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18/0.68</w:t>
            </w:r>
          </w:p>
        </w:tc>
      </w:tr>
      <w:tr w:rsidR="0091384B" w:rsidRPr="00316071" w14:paraId="774DC822" w14:textId="77777777" w:rsidTr="00BF1854">
        <w:trPr>
          <w:trHeight w:hRule="exact" w:val="340"/>
        </w:trPr>
        <w:tc>
          <w:tcPr>
            <w:tcW w:w="1985" w:type="dxa"/>
            <w:vAlign w:val="center"/>
          </w:tcPr>
          <w:p w14:paraId="00FBC273" w14:textId="77777777" w:rsidR="0091384B" w:rsidRPr="00316071" w:rsidRDefault="0091384B" w:rsidP="00BF1854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× Cv.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AMF</w:t>
            </w:r>
          </w:p>
        </w:tc>
        <w:tc>
          <w:tcPr>
            <w:tcW w:w="2126" w:type="dxa"/>
            <w:vAlign w:val="center"/>
          </w:tcPr>
          <w:p w14:paraId="555F72EB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01/0.98</w:t>
            </w:r>
          </w:p>
        </w:tc>
        <w:tc>
          <w:tcPr>
            <w:tcW w:w="2268" w:type="dxa"/>
            <w:vAlign w:val="center"/>
          </w:tcPr>
          <w:p w14:paraId="49C8839A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78/0.1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6D9545" w14:textId="1136C15A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8</w:t>
            </w:r>
            <w:r w:rsidR="007E4672">
              <w:rPr>
                <w:rFonts w:ascii="Times New Roman" w:hAnsi="Times New Roman"/>
                <w:szCs w:val="21"/>
              </w:rPr>
              <w:t>7</w:t>
            </w:r>
            <w:r w:rsidRPr="00316071">
              <w:rPr>
                <w:rFonts w:ascii="Times New Roman" w:hAnsi="Times New Roman"/>
                <w:szCs w:val="21"/>
              </w:rPr>
              <w:t>/0.</w:t>
            </w:r>
            <w:r w:rsidR="007E4672" w:rsidRPr="00316071">
              <w:rPr>
                <w:rFonts w:ascii="Times New Roman" w:hAnsi="Times New Roman"/>
                <w:szCs w:val="21"/>
              </w:rPr>
              <w:t>3</w:t>
            </w:r>
            <w:r w:rsidR="007E467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04483E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87/0.3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5433A3" w14:textId="77777777" w:rsidR="0091384B" w:rsidRPr="00316071" w:rsidRDefault="0091384B" w:rsidP="00BF1854">
            <w:pPr>
              <w:jc w:val="center"/>
              <w:rPr>
                <w:rFonts w:ascii="Times New Roman" w:hAnsi="Times New Roman"/>
                <w:kern w:val="1"/>
                <w:szCs w:val="21"/>
                <w:highlight w:val="yellow"/>
              </w:rPr>
            </w:pPr>
            <w:r w:rsidRPr="00316071">
              <w:rPr>
                <w:rFonts w:ascii="Times New Roman" w:hAnsi="Times New Roman"/>
                <w:szCs w:val="21"/>
              </w:rPr>
              <w:t>0.08/0.79</w:t>
            </w:r>
          </w:p>
        </w:tc>
      </w:tr>
      <w:tr w:rsidR="0091384B" w:rsidRPr="00316071" w14:paraId="713576F3" w14:textId="77777777" w:rsidTr="00BF1854">
        <w:trPr>
          <w:trHeight w:val="603"/>
        </w:trPr>
        <w:tc>
          <w:tcPr>
            <w:tcW w:w="12900" w:type="dxa"/>
            <w:gridSpan w:val="6"/>
            <w:tcBorders>
              <w:top w:val="single" w:sz="12" w:space="0" w:color="auto"/>
            </w:tcBorders>
          </w:tcPr>
          <w:p w14:paraId="7E03C1F9" w14:textId="77777777" w:rsidR="0091384B" w:rsidRPr="00316071" w:rsidRDefault="0091384B" w:rsidP="00BF1854">
            <w:pPr>
              <w:spacing w:before="60"/>
              <w:rPr>
                <w:rFonts w:ascii="Times New Roman" w:eastAsia="黑体" w:hAnsi="Times New Roman"/>
                <w:kern w:val="1"/>
                <w:szCs w:val="21"/>
              </w:rPr>
            </w:pPr>
            <w:r w:rsidRPr="00316071">
              <w:rPr>
                <w:rFonts w:ascii="Times New Roman" w:eastAsia="黑体" w:hAnsi="Times New Roman"/>
                <w:b/>
                <w:bCs/>
                <w:kern w:val="1"/>
                <w:szCs w:val="21"/>
              </w:rPr>
              <w:t>Note: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5,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1,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01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a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: Years (2017 vs. 2018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b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CO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level (Elevated vs. Ambient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c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Transgenic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 xml:space="preserve"> 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treatment (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Bt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maize vs. non-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Bt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maize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d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AMF inoculation (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G. caledonium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vs. CK).</w:t>
            </w:r>
          </w:p>
        </w:tc>
      </w:tr>
    </w:tbl>
    <w:p w14:paraId="432296A5" w14:textId="77777777" w:rsidR="00092332" w:rsidRPr="0091384B" w:rsidRDefault="00092332"/>
    <w:sectPr w:rsidR="00092332" w:rsidRPr="0091384B" w:rsidSect="009138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56AF9" w14:textId="77777777" w:rsidR="00DA3EA0" w:rsidRDefault="00DA3EA0" w:rsidP="0091384B">
      <w:r>
        <w:separator/>
      </w:r>
    </w:p>
  </w:endnote>
  <w:endnote w:type="continuationSeparator" w:id="0">
    <w:p w14:paraId="3599BBA1" w14:textId="77777777" w:rsidR="00DA3EA0" w:rsidRDefault="00DA3EA0" w:rsidP="00913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EBA3B" w14:textId="77777777" w:rsidR="00DA3EA0" w:rsidRDefault="00DA3EA0" w:rsidP="0091384B">
      <w:r>
        <w:separator/>
      </w:r>
    </w:p>
  </w:footnote>
  <w:footnote w:type="continuationSeparator" w:id="0">
    <w:p w14:paraId="43355C88" w14:textId="77777777" w:rsidR="00DA3EA0" w:rsidRDefault="00DA3EA0" w:rsidP="00913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DE"/>
    <w:rsid w:val="00092332"/>
    <w:rsid w:val="001471A6"/>
    <w:rsid w:val="00320B95"/>
    <w:rsid w:val="007E4672"/>
    <w:rsid w:val="0091384B"/>
    <w:rsid w:val="0096532E"/>
    <w:rsid w:val="00B34F7C"/>
    <w:rsid w:val="00D90142"/>
    <w:rsid w:val="00DA3EA0"/>
    <w:rsid w:val="00F9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1BC02"/>
  <w15:chartTrackingRefBased/>
  <w15:docId w15:val="{E1DC9599-B193-4C0B-A247-99F00EFB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8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8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8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8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ong@sxau.edu.cn</dc:creator>
  <cp:keywords/>
  <dc:description/>
  <cp:lastModifiedBy>wanglong@sxau.edu.cn</cp:lastModifiedBy>
  <cp:revision>5</cp:revision>
  <dcterms:created xsi:type="dcterms:W3CDTF">2020-10-12T06:58:00Z</dcterms:created>
  <dcterms:modified xsi:type="dcterms:W3CDTF">2021-04-22T05:51:00Z</dcterms:modified>
</cp:coreProperties>
</file>